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F5C" w:rsidRDefault="00734BB1" w:rsidP="000E46A4">
      <w:pPr>
        <w:jc w:val="both"/>
        <w:rPr>
          <w:rFonts w:ascii="Times New Roman" w:hAnsi="Times New Roman" w:cs="Times New Roman"/>
          <w:sz w:val="24"/>
          <w:szCs w:val="24"/>
        </w:rPr>
      </w:pPr>
      <w:r w:rsidRPr="000E46A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64E92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0E46A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7D15B0">
        <w:rPr>
          <w:rFonts w:ascii="Times New Roman" w:hAnsi="Times New Roman" w:cs="Times New Roman"/>
          <w:sz w:val="24"/>
          <w:szCs w:val="24"/>
        </w:rPr>
        <w:t>Summary of bioreactor R1, R2 and R3 operational performance</w:t>
      </w:r>
      <w:r w:rsidR="00E34A91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8236" w:type="dxa"/>
        <w:tblLook w:val="04A0" w:firstRow="1" w:lastRow="0" w:firstColumn="1" w:lastColumn="0" w:noHBand="0" w:noVBand="1"/>
      </w:tblPr>
      <w:tblGrid>
        <w:gridCol w:w="1384"/>
        <w:gridCol w:w="1713"/>
        <w:gridCol w:w="1713"/>
        <w:gridCol w:w="1713"/>
        <w:gridCol w:w="1713"/>
      </w:tblGrid>
      <w:tr w:rsidR="006C0C2F" w:rsidRPr="00734BB1" w:rsidTr="006C0C2F">
        <w:tc>
          <w:tcPr>
            <w:tcW w:w="1384" w:type="dxa"/>
          </w:tcPr>
          <w:p w:rsidR="006C0C2F" w:rsidRPr="00734BB1" w:rsidRDefault="006C0C2F" w:rsidP="00734B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4BB1">
              <w:rPr>
                <w:rFonts w:ascii="Times New Roman" w:hAnsi="Times New Roman" w:cs="Times New Roman"/>
                <w:b/>
                <w:sz w:val="24"/>
                <w:szCs w:val="24"/>
              </w:rPr>
              <w:t>Bioreactor</w:t>
            </w:r>
          </w:p>
        </w:tc>
        <w:tc>
          <w:tcPr>
            <w:tcW w:w="1713" w:type="dxa"/>
          </w:tcPr>
          <w:p w:rsidR="006C0C2F" w:rsidRPr="00734BB1" w:rsidRDefault="006C0C2F" w:rsidP="00734B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l CH</w:t>
            </w:r>
            <w:r w:rsidRPr="007D15B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S g</w:t>
            </w:r>
            <w:r w:rsidRPr="007D15B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13" w:type="dxa"/>
          </w:tcPr>
          <w:p w:rsidR="006C0C2F" w:rsidRPr="007D15B0" w:rsidRDefault="006C0C2F" w:rsidP="00734B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CH</w:t>
            </w:r>
            <w:r w:rsidRPr="007D15B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biogas</w:t>
            </w:r>
          </w:p>
        </w:tc>
        <w:tc>
          <w:tcPr>
            <w:tcW w:w="1713" w:type="dxa"/>
          </w:tcPr>
          <w:p w:rsidR="006C0C2F" w:rsidRPr="00734BB1" w:rsidRDefault="006C0C2F" w:rsidP="00734B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1713" w:type="dxa"/>
          </w:tcPr>
          <w:p w:rsidR="006C0C2F" w:rsidRPr="00734BB1" w:rsidRDefault="006C0C2F" w:rsidP="006C0C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O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 L</w:t>
            </w:r>
            <w:r w:rsidRPr="006C0C2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</w:tr>
      <w:tr w:rsidR="006C0C2F" w:rsidTr="006C0C2F">
        <w:tc>
          <w:tcPr>
            <w:tcW w:w="1384" w:type="dxa"/>
          </w:tcPr>
          <w:p w:rsidR="006C0C2F" w:rsidRDefault="006C0C2F" w:rsidP="00734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713" w:type="dxa"/>
          </w:tcPr>
          <w:p w:rsidR="006C0C2F" w:rsidRDefault="006C0C2F" w:rsidP="0043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31 </w:t>
            </w:r>
          </w:p>
        </w:tc>
        <w:tc>
          <w:tcPr>
            <w:tcW w:w="1713" w:type="dxa"/>
          </w:tcPr>
          <w:p w:rsidR="006C0C2F" w:rsidRDefault="006C0C2F" w:rsidP="0043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.7 </w:t>
            </w:r>
          </w:p>
        </w:tc>
        <w:tc>
          <w:tcPr>
            <w:tcW w:w="1713" w:type="dxa"/>
          </w:tcPr>
          <w:p w:rsidR="006C0C2F" w:rsidRDefault="006C0C2F" w:rsidP="00734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713" w:type="dxa"/>
          </w:tcPr>
          <w:p w:rsidR="006C0C2F" w:rsidRDefault="006C0C2F" w:rsidP="006C0C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6C0C2F" w:rsidTr="006C0C2F">
        <w:tc>
          <w:tcPr>
            <w:tcW w:w="1384" w:type="dxa"/>
          </w:tcPr>
          <w:p w:rsidR="006C0C2F" w:rsidRDefault="006C0C2F" w:rsidP="00734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713" w:type="dxa"/>
          </w:tcPr>
          <w:p w:rsidR="006C0C2F" w:rsidRDefault="006C0C2F" w:rsidP="0043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9 </w:t>
            </w:r>
          </w:p>
        </w:tc>
        <w:tc>
          <w:tcPr>
            <w:tcW w:w="1713" w:type="dxa"/>
          </w:tcPr>
          <w:p w:rsidR="006C0C2F" w:rsidRDefault="006C0C2F" w:rsidP="0043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9 </w:t>
            </w:r>
          </w:p>
        </w:tc>
        <w:tc>
          <w:tcPr>
            <w:tcW w:w="1713" w:type="dxa"/>
          </w:tcPr>
          <w:p w:rsidR="006C0C2F" w:rsidRDefault="006C0C2F" w:rsidP="00734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713" w:type="dxa"/>
          </w:tcPr>
          <w:p w:rsidR="006C0C2F" w:rsidRDefault="006C0C2F" w:rsidP="00734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C0C2F" w:rsidTr="006C0C2F">
        <w:tc>
          <w:tcPr>
            <w:tcW w:w="1384" w:type="dxa"/>
          </w:tcPr>
          <w:p w:rsidR="006C0C2F" w:rsidRDefault="006C0C2F" w:rsidP="00734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713" w:type="dxa"/>
          </w:tcPr>
          <w:p w:rsidR="006C0C2F" w:rsidRDefault="006C0C2F" w:rsidP="0043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1 </w:t>
            </w:r>
          </w:p>
        </w:tc>
        <w:tc>
          <w:tcPr>
            <w:tcW w:w="1713" w:type="dxa"/>
          </w:tcPr>
          <w:p w:rsidR="006C0C2F" w:rsidRDefault="006C0C2F" w:rsidP="0043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7 </w:t>
            </w:r>
          </w:p>
        </w:tc>
        <w:tc>
          <w:tcPr>
            <w:tcW w:w="1713" w:type="dxa"/>
          </w:tcPr>
          <w:p w:rsidR="006C0C2F" w:rsidRDefault="006C0C2F" w:rsidP="00734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713" w:type="dxa"/>
          </w:tcPr>
          <w:p w:rsidR="006C0C2F" w:rsidRDefault="006C0C2F" w:rsidP="00734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</w:tbl>
    <w:p w:rsidR="00734BB1" w:rsidRPr="006C0C2F" w:rsidRDefault="006C0C2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sC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nds for soluble chemical oxygen demand</w:t>
      </w:r>
    </w:p>
    <w:sectPr w:rsidR="00734BB1" w:rsidRPr="006C0C2F" w:rsidSect="006C0C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BB1"/>
    <w:rsid w:val="00001403"/>
    <w:rsid w:val="000E46A4"/>
    <w:rsid w:val="00436106"/>
    <w:rsid w:val="00512771"/>
    <w:rsid w:val="00580D19"/>
    <w:rsid w:val="00677F5C"/>
    <w:rsid w:val="00693308"/>
    <w:rsid w:val="006C0C2F"/>
    <w:rsid w:val="00734BB1"/>
    <w:rsid w:val="00764E92"/>
    <w:rsid w:val="007D15B0"/>
    <w:rsid w:val="00AE3166"/>
    <w:rsid w:val="00BA32BE"/>
    <w:rsid w:val="00D26A9C"/>
    <w:rsid w:val="00D3474E"/>
    <w:rsid w:val="00E3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B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B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3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DDB6822A-2D83-4020-B8D1-A69E86DBA260}"/>
</file>

<file path=customXml/itemProps2.xml><?xml version="1.0" encoding="utf-8"?>
<ds:datastoreItem xmlns:ds="http://schemas.openxmlformats.org/officeDocument/2006/customXml" ds:itemID="{0D264BE4-B7B3-4D6F-8803-13FC0ADAA00D}"/>
</file>

<file path=customXml/itemProps3.xml><?xml version="1.0" encoding="utf-8"?>
<ds:datastoreItem xmlns:ds="http://schemas.openxmlformats.org/officeDocument/2006/customXml" ds:itemID="{3576F91D-0F27-480C-A510-AC3320065E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</dc:creator>
  <cp:lastModifiedBy>FA</cp:lastModifiedBy>
  <cp:revision>7</cp:revision>
  <dcterms:created xsi:type="dcterms:W3CDTF">2017-12-15T10:48:00Z</dcterms:created>
  <dcterms:modified xsi:type="dcterms:W3CDTF">2017-12-19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